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AA7E31" w14:textId="7E7000C0" w:rsidR="00397DB4" w:rsidRPr="00FA445C" w:rsidRDefault="00397DB4" w:rsidP="00397DB4">
      <w:pPr>
        <w:pStyle w:val="NormalWeb"/>
        <w:spacing w:before="0" w:beforeAutospacing="0" w:after="0" w:afterAutospacing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FA445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able </w:t>
      </w:r>
      <w:r w:rsidR="00CE10A4" w:rsidRPr="00FA445C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S</w:t>
      </w:r>
      <w:r w:rsidR="007C6F78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1</w:t>
      </w:r>
      <w:r w:rsidRPr="00FA445C">
        <w:rPr>
          <w:rFonts w:ascii="Times New Roman" w:hAnsi="Times New Roman" w:cs="Times New Roman"/>
          <w:color w:val="000000" w:themeColor="text1"/>
          <w:sz w:val="22"/>
          <w:szCs w:val="22"/>
        </w:rPr>
        <w:t>. Teacher readiness framework for staged adoption of a metaverse</w:t>
      </w:r>
      <w:r w:rsidRPr="00FA445C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 </w:t>
      </w:r>
      <w:r w:rsidRPr="00FA445C">
        <w:rPr>
          <w:rFonts w:ascii="Times New Roman" w:hAnsi="Times New Roman" w:cs="Times New Roman"/>
          <w:color w:val="000000" w:themeColor="text1"/>
          <w:sz w:val="22"/>
          <w:szCs w:val="22"/>
        </w:rPr>
        <w:t>supported EFL module</w:t>
      </w:r>
    </w:p>
    <w:p w14:paraId="0A68524E" w14:textId="77777777" w:rsidR="00CE10A4" w:rsidRPr="00FA445C" w:rsidRDefault="00CE10A4" w:rsidP="00397DB4">
      <w:pPr>
        <w:pStyle w:val="NormalWeb"/>
        <w:spacing w:before="0" w:beforeAutospacing="0" w:after="0" w:afterAutospacing="0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tbl>
      <w:tblPr>
        <w:tblW w:w="892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74"/>
        <w:gridCol w:w="4053"/>
        <w:gridCol w:w="3302"/>
      </w:tblGrid>
      <w:tr w:rsidR="00397DB4" w:rsidRPr="00FA445C" w14:paraId="635F10AD" w14:textId="77777777" w:rsidTr="007447FD">
        <w:trPr>
          <w:trHeight w:val="548"/>
          <w:jc w:val="center"/>
        </w:trPr>
        <w:tc>
          <w:tcPr>
            <w:tcW w:w="1574" w:type="dxa"/>
            <w:noWrap/>
            <w:vAlign w:val="center"/>
            <w:hideMark/>
          </w:tcPr>
          <w:p w14:paraId="4DB814C9" w14:textId="77777777" w:rsidR="00397DB4" w:rsidRPr="00FA445C" w:rsidRDefault="00397DB4" w:rsidP="007447FD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FA445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Readiness domain</w:t>
            </w:r>
          </w:p>
        </w:tc>
        <w:tc>
          <w:tcPr>
            <w:tcW w:w="4053" w:type="dxa"/>
            <w:noWrap/>
            <w:vAlign w:val="center"/>
            <w:hideMark/>
          </w:tcPr>
          <w:p w14:paraId="2A024DF2" w14:textId="77777777" w:rsidR="00397DB4" w:rsidRPr="00FA445C" w:rsidRDefault="00397DB4" w:rsidP="007447FD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FA445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Observable indicators</w:t>
            </w:r>
          </w:p>
        </w:tc>
        <w:tc>
          <w:tcPr>
            <w:tcW w:w="3302" w:type="dxa"/>
            <w:noWrap/>
            <w:vAlign w:val="center"/>
            <w:hideMark/>
          </w:tcPr>
          <w:p w14:paraId="3574F81C" w14:textId="77777777" w:rsidR="00397DB4" w:rsidRPr="00FA445C" w:rsidRDefault="00397DB4" w:rsidP="007447FD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FA445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Suggested supports</w:t>
            </w:r>
          </w:p>
        </w:tc>
      </w:tr>
      <w:tr w:rsidR="00397DB4" w:rsidRPr="00FA445C" w14:paraId="2444DCF3" w14:textId="77777777" w:rsidTr="007447FD">
        <w:trPr>
          <w:trHeight w:val="548"/>
          <w:jc w:val="center"/>
        </w:trPr>
        <w:tc>
          <w:tcPr>
            <w:tcW w:w="1574" w:type="dxa"/>
            <w:noWrap/>
            <w:vAlign w:val="center"/>
            <w:hideMark/>
          </w:tcPr>
          <w:p w14:paraId="510FBA21" w14:textId="77777777" w:rsidR="00397DB4" w:rsidRPr="00FA445C" w:rsidRDefault="00397DB4" w:rsidP="007447FD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FA445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 Constructive alignment &amp; task design</w:t>
            </w:r>
          </w:p>
        </w:tc>
        <w:tc>
          <w:tcPr>
            <w:tcW w:w="4053" w:type="dxa"/>
            <w:noWrap/>
            <w:vAlign w:val="center"/>
            <w:hideMark/>
          </w:tcPr>
          <w:p w14:paraId="63645270" w14:textId="77777777" w:rsidR="00397DB4" w:rsidRPr="00FA445C" w:rsidRDefault="00397DB4" w:rsidP="007447FD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FA445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Documented </w:t>
            </w:r>
            <w:proofErr w:type="spellStart"/>
            <w:r w:rsidRPr="00FA445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Outcomes→Activities→Assessment</w:t>
            </w:r>
            <w:proofErr w:type="spellEnd"/>
            <w:r w:rsidRPr="00FA445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map; tasks specify language function(s), interaction pattern/roles, artefact(s), and evidence</w:t>
            </w:r>
          </w:p>
        </w:tc>
        <w:tc>
          <w:tcPr>
            <w:tcW w:w="3302" w:type="dxa"/>
            <w:noWrap/>
            <w:vAlign w:val="center"/>
            <w:hideMark/>
          </w:tcPr>
          <w:p w14:paraId="1ABB7359" w14:textId="77777777" w:rsidR="00397DB4" w:rsidRPr="00FA445C" w:rsidRDefault="00397DB4" w:rsidP="007447FD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FA445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Alignment templates; task-script library; exemplar rubrics + samples; peer review of task plans</w:t>
            </w:r>
          </w:p>
        </w:tc>
      </w:tr>
      <w:tr w:rsidR="00397DB4" w:rsidRPr="00FA445C" w14:paraId="07AE65F0" w14:textId="77777777" w:rsidTr="007447FD">
        <w:trPr>
          <w:trHeight w:val="548"/>
          <w:jc w:val="center"/>
        </w:trPr>
        <w:tc>
          <w:tcPr>
            <w:tcW w:w="1574" w:type="dxa"/>
            <w:noWrap/>
            <w:vAlign w:val="center"/>
            <w:hideMark/>
          </w:tcPr>
          <w:p w14:paraId="00DD11ED" w14:textId="77777777" w:rsidR="00397DB4" w:rsidRPr="00FA445C" w:rsidRDefault="00397DB4" w:rsidP="007447FD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FA445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. Platform competence &amp; troubleshooting</w:t>
            </w:r>
          </w:p>
        </w:tc>
        <w:tc>
          <w:tcPr>
            <w:tcW w:w="4053" w:type="dxa"/>
            <w:noWrap/>
            <w:vAlign w:val="center"/>
            <w:hideMark/>
          </w:tcPr>
          <w:p w14:paraId="3C0554B0" w14:textId="77777777" w:rsidR="00397DB4" w:rsidRPr="00FA445C" w:rsidRDefault="00397DB4" w:rsidP="007447FD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FA445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Sets up spaces/sessions and permissions; resolves common failures; defined low-bandwidth/device-light fallback (2D/async)</w:t>
            </w:r>
          </w:p>
        </w:tc>
        <w:tc>
          <w:tcPr>
            <w:tcW w:w="3302" w:type="dxa"/>
            <w:noWrap/>
            <w:vAlign w:val="center"/>
            <w:hideMark/>
          </w:tcPr>
          <w:p w14:paraId="338EC87E" w14:textId="77777777" w:rsidR="00397DB4" w:rsidRPr="00FA445C" w:rsidRDefault="00397DB4" w:rsidP="007447FD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FA445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Pre-flight checklist; minimum tech specs; helpdesk/TA support; contingency pack (2D + async)</w:t>
            </w:r>
          </w:p>
        </w:tc>
      </w:tr>
      <w:tr w:rsidR="00397DB4" w:rsidRPr="00FA445C" w14:paraId="5761E150" w14:textId="77777777" w:rsidTr="007447FD">
        <w:trPr>
          <w:trHeight w:val="548"/>
          <w:jc w:val="center"/>
        </w:trPr>
        <w:tc>
          <w:tcPr>
            <w:tcW w:w="1574" w:type="dxa"/>
            <w:noWrap/>
            <w:vAlign w:val="center"/>
            <w:hideMark/>
          </w:tcPr>
          <w:p w14:paraId="48896BB3" w14:textId="77777777" w:rsidR="00397DB4" w:rsidRPr="00FA445C" w:rsidRDefault="00397DB4" w:rsidP="007447FD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FA445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3. Facilitation &amp; orchestration (immersive)</w:t>
            </w:r>
          </w:p>
        </w:tc>
        <w:tc>
          <w:tcPr>
            <w:tcW w:w="4053" w:type="dxa"/>
            <w:noWrap/>
            <w:vAlign w:val="center"/>
            <w:hideMark/>
          </w:tcPr>
          <w:p w14:paraId="5AF57EC1" w14:textId="77777777" w:rsidR="00397DB4" w:rsidRPr="00FA445C" w:rsidRDefault="00397DB4" w:rsidP="007447FD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FA445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Structured interaction (grouping/rotation/roles/timeboxing); debrief links performance to outcomes; manages cognitive load</w:t>
            </w:r>
          </w:p>
        </w:tc>
        <w:tc>
          <w:tcPr>
            <w:tcW w:w="3302" w:type="dxa"/>
            <w:noWrap/>
            <w:vAlign w:val="center"/>
            <w:hideMark/>
          </w:tcPr>
          <w:p w14:paraId="170C8BF5" w14:textId="77777777" w:rsidR="00397DB4" w:rsidRPr="00FA445C" w:rsidRDefault="00397DB4" w:rsidP="007447FD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FA445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Facilitation prompt bank; collaboration templates; debrief question bank; interaction norms</w:t>
            </w:r>
          </w:p>
        </w:tc>
      </w:tr>
      <w:tr w:rsidR="00397DB4" w:rsidRPr="00FA445C" w14:paraId="7E98B5E4" w14:textId="77777777" w:rsidTr="007447FD">
        <w:trPr>
          <w:trHeight w:val="548"/>
          <w:jc w:val="center"/>
        </w:trPr>
        <w:tc>
          <w:tcPr>
            <w:tcW w:w="1574" w:type="dxa"/>
            <w:noWrap/>
            <w:vAlign w:val="center"/>
            <w:hideMark/>
          </w:tcPr>
          <w:p w14:paraId="610D9373" w14:textId="77777777" w:rsidR="00397DB4" w:rsidRPr="00FA445C" w:rsidRDefault="00397DB4" w:rsidP="007447FD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FA445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4. Assessment literacy &amp; performance evidence</w:t>
            </w:r>
          </w:p>
        </w:tc>
        <w:tc>
          <w:tcPr>
            <w:tcW w:w="4053" w:type="dxa"/>
            <w:noWrap/>
            <w:vAlign w:val="center"/>
            <w:hideMark/>
          </w:tcPr>
          <w:p w14:paraId="60DE975D" w14:textId="77777777" w:rsidR="00397DB4" w:rsidRPr="00FA445C" w:rsidRDefault="00397DB4" w:rsidP="007447FD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FA445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Uses aligned artefacts (recordings/role-plays/demos) + process evidence (participation/reflection); explicit criteria; feedback cycle</w:t>
            </w:r>
          </w:p>
        </w:tc>
        <w:tc>
          <w:tcPr>
            <w:tcW w:w="3302" w:type="dxa"/>
            <w:noWrap/>
            <w:vAlign w:val="center"/>
            <w:hideMark/>
          </w:tcPr>
          <w:p w14:paraId="5661BCE6" w14:textId="77777777" w:rsidR="00397DB4" w:rsidRPr="00FA445C" w:rsidRDefault="00397DB4" w:rsidP="007447FD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FA445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Assessment toolkit (rubrics/logs); rater calibration; feedback exemplars and guidance</w:t>
            </w:r>
          </w:p>
        </w:tc>
      </w:tr>
      <w:tr w:rsidR="00397DB4" w:rsidRPr="00FA445C" w14:paraId="1F19F4B6" w14:textId="77777777" w:rsidTr="007447FD">
        <w:trPr>
          <w:trHeight w:val="548"/>
          <w:jc w:val="center"/>
        </w:trPr>
        <w:tc>
          <w:tcPr>
            <w:tcW w:w="1574" w:type="dxa"/>
            <w:noWrap/>
            <w:vAlign w:val="center"/>
            <w:hideMark/>
          </w:tcPr>
          <w:p w14:paraId="4386F313" w14:textId="77777777" w:rsidR="00397DB4" w:rsidRPr="00FA445C" w:rsidRDefault="00397DB4" w:rsidP="007447FD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FA445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5. Privacy/ethics &amp; governance</w:t>
            </w:r>
          </w:p>
        </w:tc>
        <w:tc>
          <w:tcPr>
            <w:tcW w:w="4053" w:type="dxa"/>
            <w:noWrap/>
            <w:vAlign w:val="center"/>
            <w:hideMark/>
          </w:tcPr>
          <w:p w14:paraId="2B27F47F" w14:textId="77777777" w:rsidR="00397DB4" w:rsidRPr="00FA445C" w:rsidRDefault="00397DB4" w:rsidP="007447FD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FA445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Consent in place; data minimization/access control; policy for trace use/retention; incident escalation route</w:t>
            </w:r>
          </w:p>
        </w:tc>
        <w:tc>
          <w:tcPr>
            <w:tcW w:w="3302" w:type="dxa"/>
            <w:noWrap/>
            <w:vAlign w:val="center"/>
            <w:hideMark/>
          </w:tcPr>
          <w:p w14:paraId="36DB88C0" w14:textId="77777777" w:rsidR="00397DB4" w:rsidRPr="00FA445C" w:rsidRDefault="00397DB4" w:rsidP="007447FD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FA445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Institutional policy summary; consent scripts; privacy checklist; secure storage/access governance</w:t>
            </w:r>
          </w:p>
        </w:tc>
      </w:tr>
    </w:tbl>
    <w:p w14:paraId="41CD9E1E" w14:textId="77777777" w:rsidR="00397DB4" w:rsidRPr="00FA445C" w:rsidRDefault="00397DB4" w:rsidP="00397DB4">
      <w:pPr>
        <w:pStyle w:val="NormalWeb"/>
        <w:spacing w:before="0" w:beforeAutospacing="0" w:after="0" w:afterAutospacing="0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FA445C">
        <w:rPr>
          <w:rFonts w:ascii="Times New Roman" w:hAnsi="Times New Roman" w:cs="Times New Roman"/>
          <w:color w:val="000000" w:themeColor="text1"/>
          <w:sz w:val="22"/>
          <w:szCs w:val="22"/>
        </w:rPr>
        <w:t>Note. This framework is proposed as an implementation heuristic to guide professional development and staged adoption.</w:t>
      </w:r>
    </w:p>
    <w:p w14:paraId="21A6CF60" w14:textId="77777777" w:rsidR="00C96310" w:rsidRPr="00FA445C" w:rsidRDefault="00C96310">
      <w:pPr>
        <w:rPr>
          <w:color w:val="000000" w:themeColor="text1"/>
        </w:rPr>
      </w:pPr>
    </w:p>
    <w:p w14:paraId="6F28B7E5" w14:textId="77777777" w:rsidR="00C13635" w:rsidRPr="00FA445C" w:rsidRDefault="00C13635">
      <w:pPr>
        <w:rPr>
          <w:color w:val="000000" w:themeColor="text1"/>
        </w:rPr>
      </w:pPr>
    </w:p>
    <w:sectPr w:rsidR="00C13635" w:rsidRPr="00FA44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7DB4"/>
    <w:rsid w:val="00397DB4"/>
    <w:rsid w:val="005454F7"/>
    <w:rsid w:val="005643E6"/>
    <w:rsid w:val="00697E97"/>
    <w:rsid w:val="007C6F78"/>
    <w:rsid w:val="00806CBB"/>
    <w:rsid w:val="00831A6A"/>
    <w:rsid w:val="00AC7682"/>
    <w:rsid w:val="00BE253C"/>
    <w:rsid w:val="00C13635"/>
    <w:rsid w:val="00C96310"/>
    <w:rsid w:val="00CE10A4"/>
    <w:rsid w:val="00EE573B"/>
    <w:rsid w:val="00FA445C"/>
    <w:rsid w:val="00FC4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FBCDD7"/>
  <w15:chartTrackingRefBased/>
  <w15:docId w15:val="{6CC38A80-3547-3B40-A564-57F71A41D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7DB4"/>
    <w:rPr>
      <w:rFonts w:ascii="SimSun" w:eastAsia="SimSun" w:hAnsi="SimSun" w:cs="SimSu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7DB4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7DB4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7DB4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7DB4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7DB4"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7DB4"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7DB4"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7DB4"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7DB4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7DB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7D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7D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7DB4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7DB4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7DB4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7DB4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7DB4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7DB4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397DB4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97D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7DB4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97DB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7DB4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97D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7DB4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97DB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7DB4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7DB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7DB4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397DB4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7</Words>
  <Characters>1396</Characters>
  <Application>Microsoft Office Word</Application>
  <DocSecurity>0</DocSecurity>
  <Lines>60</Lines>
  <Paragraphs>22</Paragraphs>
  <ScaleCrop>false</ScaleCrop>
  <Company/>
  <LinksUpToDate>false</LinksUpToDate>
  <CharactersWithSpaces>1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89996</dc:creator>
  <cp:keywords/>
  <dc:description/>
  <cp:lastModifiedBy>t89996</cp:lastModifiedBy>
  <cp:revision>7</cp:revision>
  <dcterms:created xsi:type="dcterms:W3CDTF">2026-01-30T00:37:00Z</dcterms:created>
  <dcterms:modified xsi:type="dcterms:W3CDTF">2026-04-02T15:40:00Z</dcterms:modified>
</cp:coreProperties>
</file>